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56E82" w14:textId="2A303BF6" w:rsidR="00B3629A" w:rsidRPr="00AD0D0E" w:rsidRDefault="00B3629A" w:rsidP="00E466F2">
      <w:pPr>
        <w:spacing w:before="100" w:beforeAutospacing="1" w:after="100" w:afterAutospacing="1" w:line="360" w:lineRule="auto"/>
        <w:ind w:right="-40"/>
        <w:rPr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Multimedia </w:t>
      </w:r>
      <w:r w:rsidRPr="00AD0D0E"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9406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bookmarkStart w:id="0" w:name="_g6ntdmw1ued9"/>
      <w:bookmarkEnd w:id="0"/>
      <w:r w:rsidRPr="00AD0D0E">
        <w:rPr>
          <w:lang w:val="en-US"/>
        </w:rPr>
        <w:t xml:space="preserve">Informed </w:t>
      </w:r>
      <w:r w:rsidR="00940610">
        <w:rPr>
          <w:lang w:val="en-US"/>
        </w:rPr>
        <w:t>c</w:t>
      </w:r>
      <w:r w:rsidRPr="00AD0D0E">
        <w:rPr>
          <w:lang w:val="en-US"/>
        </w:rPr>
        <w:t xml:space="preserve">onsent </w:t>
      </w:r>
      <w:r w:rsidR="00940610">
        <w:rPr>
          <w:lang w:val="en-US"/>
        </w:rPr>
        <w:t>f</w:t>
      </w:r>
      <w:r w:rsidRPr="00AD0D0E">
        <w:rPr>
          <w:lang w:val="en-US"/>
        </w:rPr>
        <w:t>orm</w:t>
      </w:r>
      <w:r w:rsidR="00940610">
        <w:rPr>
          <w:lang w:val="en-US"/>
        </w:rPr>
        <w:t>.</w:t>
      </w:r>
    </w:p>
    <w:p w14:paraId="426D44B2" w14:textId="77777777" w:rsidR="00B3629A" w:rsidRPr="00AD0D0E" w:rsidRDefault="00B3629A" w:rsidP="00B3629A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D0D0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AD0D0E">
        <w:rPr>
          <w:rFonts w:ascii="Times New Roman" w:hAnsi="Times New Roman" w:cs="Times New Roman"/>
          <w:sz w:val="24"/>
          <w:szCs w:val="24"/>
          <w:lang w:val="en-US"/>
        </w:rPr>
        <w:t>PARTICIPANT INFORMED CONSENT FORM (PICF)</w:t>
      </w:r>
    </w:p>
    <w:p w14:paraId="74F147D6" w14:textId="77777777" w:rsidR="00B3629A" w:rsidRPr="00AD0D0E" w:rsidRDefault="00B3629A" w:rsidP="00B3629A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D0D0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Protocol/Study </w:t>
      </w:r>
      <w:proofErr w:type="gramStart"/>
      <w:r w:rsidRPr="00AD0D0E">
        <w:rPr>
          <w:rFonts w:ascii="Times New Roman" w:hAnsi="Times New Roman" w:cs="Times New Roman"/>
          <w:sz w:val="24"/>
          <w:szCs w:val="24"/>
          <w:lang w:val="en-US"/>
        </w:rPr>
        <w:t>number:_</w:t>
      </w:r>
      <w:proofErr w:type="gramEnd"/>
      <w:r w:rsidRPr="00AD0D0E">
        <w:rPr>
          <w:rFonts w:ascii="Times New Roman" w:hAnsi="Times New Roman" w:cs="Times New Roman"/>
          <w:sz w:val="24"/>
          <w:szCs w:val="24"/>
          <w:lang w:val="en-US"/>
        </w:rPr>
        <w:t>_____________________</w:t>
      </w:r>
    </w:p>
    <w:p w14:paraId="675DE183" w14:textId="77777777" w:rsidR="00B3629A" w:rsidRPr="00AD0D0E" w:rsidRDefault="00B3629A" w:rsidP="00B3629A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D0D0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AD0D0E">
        <w:rPr>
          <w:rFonts w:ascii="Times New Roman" w:hAnsi="Times New Roman" w:cs="Times New Roman"/>
          <w:sz w:val="24"/>
          <w:szCs w:val="24"/>
          <w:lang w:val="en-US"/>
        </w:rPr>
        <w:t>Participant identification number for this project: _______________________</w:t>
      </w:r>
    </w:p>
    <w:p w14:paraId="17A159B3" w14:textId="77777777" w:rsidR="00B3629A" w:rsidRPr="00AD0D0E" w:rsidRDefault="00B3629A" w:rsidP="00B3629A">
      <w:pPr>
        <w:spacing w:before="100" w:beforeAutospacing="1" w:after="100" w:afterAutospacing="1" w:line="360" w:lineRule="auto"/>
        <w:ind w:right="5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D0D0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Title of the Study/Project: “Carboplatin (AUC 5) in patients with metastatic castration-resistant prostate cancer </w:t>
      </w:r>
      <w:proofErr w:type="spellStart"/>
      <w:r w:rsidRPr="00AD0D0E">
        <w:rPr>
          <w:rFonts w:ascii="Times New Roman" w:hAnsi="Times New Roman" w:cs="Times New Roman"/>
          <w:sz w:val="24"/>
          <w:szCs w:val="24"/>
          <w:lang w:val="en-US"/>
        </w:rPr>
        <w:t>harbouring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 somatic or germline homologous recombination repair (HRR) gene mutations: A phase II single-arm trial (</w:t>
      </w:r>
      <w:proofErr w:type="spellStart"/>
      <w:r w:rsidRPr="00AD0D0E">
        <w:rPr>
          <w:rFonts w:ascii="Times New Roman" w:hAnsi="Times New Roman" w:cs="Times New Roman"/>
          <w:sz w:val="24"/>
          <w:szCs w:val="24"/>
          <w:lang w:val="en-US"/>
        </w:rPr>
        <w:t>CiPHeR</w:t>
      </w:r>
      <w:proofErr w:type="spellEnd"/>
      <w:r w:rsidRPr="00AD0D0E">
        <w:rPr>
          <w:rFonts w:ascii="Times New Roman" w:hAnsi="Times New Roman" w:cs="Times New Roman"/>
          <w:sz w:val="24"/>
          <w:szCs w:val="24"/>
          <w:lang w:val="en-US"/>
        </w:rPr>
        <w:t>)”</w:t>
      </w:r>
    </w:p>
    <w:p w14:paraId="23FAEC37" w14:textId="77777777" w:rsidR="00B3629A" w:rsidRPr="00AD0D0E" w:rsidRDefault="00B3629A" w:rsidP="00B3629A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D0D0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6C44B8B1" w14:textId="77777777" w:rsidR="00B3629A" w:rsidRPr="00AD0D0E" w:rsidRDefault="00B3629A" w:rsidP="00B3629A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D0D0E">
        <w:rPr>
          <w:rFonts w:ascii="Times New Roman" w:hAnsi="Times New Roman" w:cs="Times New Roman"/>
          <w:sz w:val="24"/>
          <w:szCs w:val="24"/>
          <w:lang w:val="en-US"/>
        </w:rPr>
        <w:t>Principal Investigator</w:t>
      </w:r>
    </w:p>
    <w:p w14:paraId="236E5FC7" w14:textId="77777777" w:rsidR="00B3629A" w:rsidRPr="00AD0D0E" w:rsidRDefault="00B3629A" w:rsidP="00B3629A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D0D0E">
        <w:rPr>
          <w:rFonts w:ascii="Times New Roman" w:hAnsi="Times New Roman" w:cs="Times New Roman"/>
          <w:sz w:val="24"/>
          <w:szCs w:val="24"/>
          <w:lang w:val="en-US"/>
        </w:rPr>
        <w:t>Dr. Rishabh Jain</w:t>
      </w:r>
    </w:p>
    <w:p w14:paraId="5C5D2A56" w14:textId="77777777" w:rsidR="00B3629A" w:rsidRPr="00AD0D0E" w:rsidRDefault="00B3629A" w:rsidP="00B3629A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D0D0E">
        <w:rPr>
          <w:rFonts w:ascii="Times New Roman" w:hAnsi="Times New Roman" w:cs="Times New Roman"/>
          <w:sz w:val="24"/>
          <w:szCs w:val="24"/>
          <w:lang w:val="en-US"/>
        </w:rPr>
        <w:t>Senior Resident</w:t>
      </w:r>
    </w:p>
    <w:p w14:paraId="7D2E054C" w14:textId="77777777" w:rsidR="00B3629A" w:rsidRPr="00AD0D0E" w:rsidRDefault="00B3629A" w:rsidP="00B3629A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D0D0E">
        <w:rPr>
          <w:rFonts w:ascii="Times New Roman" w:hAnsi="Times New Roman" w:cs="Times New Roman"/>
          <w:sz w:val="24"/>
          <w:szCs w:val="24"/>
          <w:lang w:val="en-US"/>
        </w:rPr>
        <w:t>Department of Medical Oncology</w:t>
      </w:r>
    </w:p>
    <w:p w14:paraId="698E2F91" w14:textId="77777777" w:rsidR="00B3629A" w:rsidRPr="00AD0D0E" w:rsidRDefault="00B3629A" w:rsidP="00B3629A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D0D0E">
        <w:rPr>
          <w:rFonts w:ascii="Times New Roman" w:hAnsi="Times New Roman" w:cs="Times New Roman"/>
          <w:sz w:val="24"/>
          <w:szCs w:val="24"/>
          <w:lang w:val="en-US"/>
        </w:rPr>
        <w:t>Dr. B. R. A-IRCH,</w:t>
      </w:r>
    </w:p>
    <w:p w14:paraId="0EC3AA5E" w14:textId="77777777" w:rsidR="00B3629A" w:rsidRPr="00AD0D0E" w:rsidRDefault="00B3629A" w:rsidP="00B3629A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D0D0E">
        <w:rPr>
          <w:rFonts w:ascii="Times New Roman" w:hAnsi="Times New Roman" w:cs="Times New Roman"/>
          <w:sz w:val="24"/>
          <w:szCs w:val="24"/>
          <w:lang w:val="en-US"/>
        </w:rPr>
        <w:t>All India Institute of Medical Sciences,</w:t>
      </w:r>
    </w:p>
    <w:p w14:paraId="036B7FB7" w14:textId="77777777" w:rsidR="00B3629A" w:rsidRPr="00AD0D0E" w:rsidRDefault="00B3629A" w:rsidP="00B3629A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D0D0E">
        <w:rPr>
          <w:rFonts w:ascii="Times New Roman" w:hAnsi="Times New Roman" w:cs="Times New Roman"/>
          <w:sz w:val="24"/>
          <w:szCs w:val="24"/>
          <w:lang w:val="en-US"/>
        </w:rPr>
        <w:t>New Delhi-110029</w:t>
      </w:r>
    </w:p>
    <w:p w14:paraId="4E0F3F5C" w14:textId="77777777" w:rsidR="00B3629A" w:rsidRPr="00AD0D0E" w:rsidRDefault="00B3629A" w:rsidP="00B3629A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D0D0E">
        <w:rPr>
          <w:rFonts w:ascii="Times New Roman" w:hAnsi="Times New Roman" w:cs="Times New Roman"/>
          <w:sz w:val="24"/>
          <w:szCs w:val="24"/>
          <w:lang w:val="en-US"/>
        </w:rPr>
        <w:t>Mobile: 7737133400</w:t>
      </w:r>
    </w:p>
    <w:p w14:paraId="39FE88E2" w14:textId="77777777" w:rsidR="00B3629A" w:rsidRPr="00AD0D0E" w:rsidRDefault="00B3629A" w:rsidP="00B3629A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D0D0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74D6257B" w14:textId="77777777" w:rsidR="00B3629A" w:rsidRPr="00AD0D0E" w:rsidRDefault="00B3629A" w:rsidP="00B3629A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D0D0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AD0D0E">
        <w:rPr>
          <w:rFonts w:ascii="Times New Roman" w:hAnsi="Times New Roman" w:cs="Times New Roman"/>
          <w:sz w:val="24"/>
          <w:szCs w:val="24"/>
          <w:lang w:val="en-US"/>
        </w:rPr>
        <w:t>The contents of the information sheet that was provided have been read carefully by me/explained in detail to me in a language that I comprehend, and I have fully understood the contents. I confirm that I have had the opportunity to ask questions.</w:t>
      </w:r>
    </w:p>
    <w:p w14:paraId="5668E8A7" w14:textId="77777777" w:rsidR="00B3629A" w:rsidRPr="00AD0D0E" w:rsidRDefault="00B3629A" w:rsidP="00B3629A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D0D0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11B22A02" w14:textId="77777777" w:rsidR="00B3629A" w:rsidRPr="00AD0D0E" w:rsidRDefault="00B3629A" w:rsidP="00B3629A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D0D0E">
        <w:rPr>
          <w:rFonts w:ascii="Times New Roman" w:hAnsi="Times New Roman" w:cs="Times New Roman"/>
          <w:sz w:val="24"/>
          <w:szCs w:val="24"/>
          <w:lang w:val="en-US"/>
        </w:rPr>
        <w:lastRenderedPageBreak/>
        <w:t>The nature and purpose of the study and its potential risks/benefits, the expected duration of the study, and other relevant details of the study have been explained to me in detail. I understand that my participation is voluntary and that I am free to withdraw at any time, without giving any reason, without my medical care or legal right being affected.</w:t>
      </w:r>
    </w:p>
    <w:p w14:paraId="7B02524F" w14:textId="77777777" w:rsidR="00B3629A" w:rsidRPr="00AD0D0E" w:rsidRDefault="00B3629A" w:rsidP="00B3629A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D0D0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AD0D0E">
        <w:rPr>
          <w:rFonts w:ascii="Times New Roman" w:hAnsi="Times New Roman" w:cs="Times New Roman"/>
          <w:sz w:val="24"/>
          <w:szCs w:val="24"/>
          <w:lang w:val="en-US"/>
        </w:rPr>
        <w:t>I understand that the information collected about me from my participation in this research and sections of any of my medical notes may be looked at by responsible individuals from AIIMS. I give permission for these individuals to have access to my records.</w:t>
      </w:r>
    </w:p>
    <w:p w14:paraId="231C9AC2" w14:textId="77777777" w:rsidR="00B3629A" w:rsidRPr="00AD0D0E" w:rsidRDefault="00B3629A" w:rsidP="00B3629A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D0D0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1B69DA46" w14:textId="77777777" w:rsidR="00B3629A" w:rsidRPr="00AD0D0E" w:rsidRDefault="00B3629A" w:rsidP="00B3629A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D0D0E">
        <w:rPr>
          <w:rFonts w:ascii="Times New Roman" w:hAnsi="Times New Roman" w:cs="Times New Roman"/>
          <w:sz w:val="24"/>
          <w:szCs w:val="24"/>
          <w:lang w:val="en-US"/>
        </w:rPr>
        <w:t>I agree to take part in the above study.</w:t>
      </w:r>
    </w:p>
    <w:p w14:paraId="46E76215" w14:textId="77777777" w:rsidR="00B3629A" w:rsidRPr="00AD0D0E" w:rsidRDefault="00B3629A" w:rsidP="00B3629A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D0D0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35AA9160" w14:textId="77777777" w:rsidR="00B3629A" w:rsidRPr="00AD0D0E" w:rsidRDefault="00B3629A" w:rsidP="00B3629A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D0D0E">
        <w:rPr>
          <w:rFonts w:ascii="Times New Roman" w:eastAsia="Times New Roman" w:hAnsi="Times New Roman" w:cs="Times New Roman"/>
          <w:sz w:val="24"/>
          <w:szCs w:val="24"/>
          <w:lang w:val="en-US"/>
        </w:rPr>
        <w:t>---------------------------------------------                                             Date:</w:t>
      </w:r>
    </w:p>
    <w:p w14:paraId="6B97F03B" w14:textId="77777777" w:rsidR="00B3629A" w:rsidRPr="00AD0D0E" w:rsidRDefault="00B3629A" w:rsidP="00B3629A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D0D0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3EE7F7E7" w14:textId="77777777" w:rsidR="00B3629A" w:rsidRPr="00AD0D0E" w:rsidRDefault="00B3629A" w:rsidP="00B3629A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D0D0E">
        <w:rPr>
          <w:rFonts w:ascii="Times New Roman" w:hAnsi="Times New Roman" w:cs="Times New Roman"/>
          <w:sz w:val="24"/>
          <w:szCs w:val="24"/>
          <w:lang w:val="en-US"/>
        </w:rPr>
        <w:t>(Signatures/Left Thumb Impression)</w:t>
      </w:r>
      <w:r w:rsidRPr="00AD0D0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                                   </w:t>
      </w:r>
      <w:r w:rsidRPr="00AD0D0E">
        <w:rPr>
          <w:rFonts w:ascii="Times New Roman" w:hAnsi="Times New Roman" w:cs="Times New Roman"/>
          <w:sz w:val="24"/>
          <w:szCs w:val="24"/>
          <w:lang w:val="en-US"/>
        </w:rPr>
        <w:t>Place:</w:t>
      </w:r>
    </w:p>
    <w:p w14:paraId="641E251E" w14:textId="77777777" w:rsidR="00B3629A" w:rsidRPr="00AD0D0E" w:rsidRDefault="00B3629A" w:rsidP="00B3629A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D0D0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7382E5AF" w14:textId="77777777" w:rsidR="00B3629A" w:rsidRPr="00AD0D0E" w:rsidRDefault="00B3629A" w:rsidP="00B3629A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D0D0E">
        <w:rPr>
          <w:rFonts w:ascii="Times New Roman" w:hAnsi="Times New Roman" w:cs="Times New Roman"/>
          <w:sz w:val="24"/>
          <w:szCs w:val="24"/>
          <w:lang w:val="en-US"/>
        </w:rPr>
        <w:t>Name of the Participant: ____________________________________</w:t>
      </w:r>
    </w:p>
    <w:p w14:paraId="7FB25917" w14:textId="77777777" w:rsidR="00B3629A" w:rsidRPr="00AD0D0E" w:rsidRDefault="00B3629A" w:rsidP="00B3629A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D0D0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AD0D0E">
        <w:rPr>
          <w:rFonts w:ascii="Times New Roman" w:hAnsi="Times New Roman" w:cs="Times New Roman"/>
          <w:sz w:val="24"/>
          <w:szCs w:val="24"/>
          <w:lang w:val="en-US"/>
        </w:rPr>
        <w:t xml:space="preserve">Son/Daughter/Spouse </w:t>
      </w:r>
      <w:proofErr w:type="gramStart"/>
      <w:r w:rsidRPr="00AD0D0E">
        <w:rPr>
          <w:rFonts w:ascii="Times New Roman" w:hAnsi="Times New Roman" w:cs="Times New Roman"/>
          <w:sz w:val="24"/>
          <w:szCs w:val="24"/>
          <w:lang w:val="en-US"/>
        </w:rPr>
        <w:t>of:_</w:t>
      </w:r>
      <w:proofErr w:type="gramEnd"/>
      <w:r w:rsidRPr="00AD0D0E">
        <w:rPr>
          <w:rFonts w:ascii="Times New Roman" w:hAnsi="Times New Roman" w:cs="Times New Roman"/>
          <w:sz w:val="24"/>
          <w:szCs w:val="24"/>
          <w:lang w:val="en-US"/>
        </w:rPr>
        <w:t>_________________________________</w:t>
      </w:r>
    </w:p>
    <w:p w14:paraId="7810C48F" w14:textId="77777777" w:rsidR="00B3629A" w:rsidRPr="00AD0D0E" w:rsidRDefault="00B3629A" w:rsidP="00B3629A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D0D0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AD0D0E">
        <w:rPr>
          <w:rFonts w:ascii="Times New Roman" w:hAnsi="Times New Roman" w:cs="Times New Roman"/>
          <w:sz w:val="24"/>
          <w:szCs w:val="24"/>
          <w:lang w:val="en-US"/>
        </w:rPr>
        <w:t>Complete postal address: _____________________________________</w:t>
      </w:r>
    </w:p>
    <w:p w14:paraId="36518FDF" w14:textId="77777777" w:rsidR="00B3629A" w:rsidRPr="00AD0D0E" w:rsidRDefault="00B3629A" w:rsidP="00B3629A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D0D0E">
        <w:rPr>
          <w:rFonts w:ascii="Times New Roman" w:hAnsi="Times New Roman" w:cs="Times New Roman"/>
          <w:sz w:val="24"/>
          <w:szCs w:val="24"/>
          <w:lang w:val="en-US"/>
        </w:rPr>
        <w:t>This is to certify that the above consent has been obtained in my presence.</w:t>
      </w:r>
    </w:p>
    <w:p w14:paraId="72092378" w14:textId="77777777" w:rsidR="00B3629A" w:rsidRPr="00AD0D0E" w:rsidRDefault="00B3629A" w:rsidP="00B3629A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D0D0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63A29B0B" w14:textId="77777777" w:rsidR="00B3629A" w:rsidRPr="00AD0D0E" w:rsidRDefault="00B3629A" w:rsidP="00B3629A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D0D0E">
        <w:rPr>
          <w:rFonts w:ascii="Times New Roman" w:eastAsia="Times New Roman" w:hAnsi="Times New Roman" w:cs="Times New Roman"/>
          <w:sz w:val="24"/>
          <w:szCs w:val="24"/>
          <w:lang w:val="en-US"/>
        </w:rPr>
        <w:t>------------------------------</w:t>
      </w:r>
    </w:p>
    <w:p w14:paraId="7022D6C6" w14:textId="77777777" w:rsidR="00B3629A" w:rsidRPr="00AD0D0E" w:rsidRDefault="00B3629A" w:rsidP="00B3629A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D0D0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03966BB6" w14:textId="77777777" w:rsidR="00B3629A" w:rsidRPr="00AD0D0E" w:rsidRDefault="00B3629A" w:rsidP="00B3629A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D0D0E">
        <w:rPr>
          <w:rFonts w:ascii="Times New Roman" w:hAnsi="Times New Roman" w:cs="Times New Roman"/>
          <w:sz w:val="24"/>
          <w:szCs w:val="24"/>
          <w:lang w:val="en-US"/>
        </w:rPr>
        <w:t>Signatures of the Principal Investigator</w:t>
      </w:r>
      <w:r w:rsidRPr="00AD0D0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                               </w:t>
      </w:r>
      <w:r w:rsidRPr="00AD0D0E">
        <w:rPr>
          <w:rFonts w:ascii="Times New Roman" w:hAnsi="Times New Roman" w:cs="Times New Roman"/>
          <w:sz w:val="24"/>
          <w:szCs w:val="24"/>
          <w:lang w:val="en-US"/>
        </w:rPr>
        <w:t>Date:</w:t>
      </w:r>
    </w:p>
    <w:p w14:paraId="3CAEC94F" w14:textId="77777777" w:rsidR="00B3629A" w:rsidRPr="00AD0D0E" w:rsidRDefault="00B3629A" w:rsidP="00B3629A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D0D0E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</w:t>
      </w:r>
      <w:r w:rsidRPr="00AD0D0E">
        <w:rPr>
          <w:rFonts w:ascii="Times New Roman" w:hAnsi="Times New Roman" w:cs="Times New Roman"/>
          <w:sz w:val="24"/>
          <w:szCs w:val="24"/>
          <w:lang w:val="en-US"/>
        </w:rPr>
        <w:t>Place:</w:t>
      </w:r>
    </w:p>
    <w:p w14:paraId="186DAB47" w14:textId="77777777" w:rsidR="00B3629A" w:rsidRPr="00AD0D0E" w:rsidRDefault="00B3629A" w:rsidP="00B3629A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D0D0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AD0D0E">
        <w:rPr>
          <w:rFonts w:ascii="Times New Roman" w:hAnsi="Times New Roman" w:cs="Times New Roman"/>
          <w:sz w:val="24"/>
          <w:szCs w:val="24"/>
          <w:lang w:val="en-US"/>
        </w:rPr>
        <w:t>1) Witness – 1</w:t>
      </w:r>
      <w:r w:rsidRPr="00AD0D0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                                                           </w:t>
      </w:r>
      <w:r w:rsidRPr="00AD0D0E">
        <w:rPr>
          <w:rFonts w:ascii="Times New Roman" w:hAnsi="Times New Roman" w:cs="Times New Roman"/>
          <w:sz w:val="24"/>
          <w:szCs w:val="24"/>
          <w:lang w:val="en-US"/>
        </w:rPr>
        <w:t>2) Witness – 2</w:t>
      </w:r>
    </w:p>
    <w:p w14:paraId="42507286" w14:textId="77777777" w:rsidR="00B3629A" w:rsidRPr="00AD0D0E" w:rsidRDefault="00B3629A" w:rsidP="00B3629A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D0D0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23464D35" w14:textId="77777777" w:rsidR="00B3629A" w:rsidRPr="00AD0D0E" w:rsidRDefault="00B3629A" w:rsidP="00B3629A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D0D0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5B0CAB84" w14:textId="77777777" w:rsidR="00B3629A" w:rsidRPr="00AD0D0E" w:rsidRDefault="00B3629A" w:rsidP="00B3629A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D0D0E">
        <w:rPr>
          <w:rFonts w:ascii="Times New Roman" w:eastAsia="Times New Roman" w:hAnsi="Times New Roman" w:cs="Times New Roman"/>
          <w:sz w:val="24"/>
          <w:szCs w:val="24"/>
          <w:lang w:val="en-US"/>
        </w:rPr>
        <w:t>------------------------------                                                     --------------------------------</w:t>
      </w:r>
    </w:p>
    <w:p w14:paraId="101CC8D0" w14:textId="77777777" w:rsidR="00B3629A" w:rsidRPr="00AD0D0E" w:rsidRDefault="00B3629A" w:rsidP="00B3629A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D0D0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3B508F95" w14:textId="77777777" w:rsidR="00B3629A" w:rsidRPr="00AD0D0E" w:rsidRDefault="00B3629A" w:rsidP="00B3629A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D0D0E">
        <w:rPr>
          <w:rFonts w:ascii="Times New Roman" w:hAnsi="Times New Roman" w:cs="Times New Roman"/>
          <w:sz w:val="24"/>
          <w:szCs w:val="24"/>
          <w:lang w:val="en-US"/>
        </w:rPr>
        <w:t>Signatures</w:t>
      </w:r>
      <w:r w:rsidRPr="00AD0D0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                                                                 </w:t>
      </w:r>
      <w:proofErr w:type="spellStart"/>
      <w:r w:rsidRPr="00AD0D0E">
        <w:rPr>
          <w:rFonts w:ascii="Times New Roman" w:hAnsi="Times New Roman" w:cs="Times New Roman"/>
          <w:sz w:val="24"/>
          <w:szCs w:val="24"/>
          <w:lang w:val="en-US"/>
        </w:rPr>
        <w:t>Signatures</w:t>
      </w:r>
      <w:proofErr w:type="spellEnd"/>
    </w:p>
    <w:p w14:paraId="1CA10D90" w14:textId="77777777" w:rsidR="00B3629A" w:rsidRPr="00AD0D0E" w:rsidRDefault="00B3629A" w:rsidP="00B3629A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D0D0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69921D42" w14:textId="77777777" w:rsidR="00B3629A" w:rsidRPr="00AD0D0E" w:rsidRDefault="00B3629A" w:rsidP="00B3629A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D0D0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257965EA" w14:textId="77777777" w:rsidR="00B3629A" w:rsidRPr="00AD0D0E" w:rsidRDefault="00B3629A" w:rsidP="00B3629A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D0D0E">
        <w:rPr>
          <w:rFonts w:ascii="Times New Roman" w:eastAsia="Times New Roman" w:hAnsi="Times New Roman" w:cs="Times New Roman"/>
          <w:sz w:val="24"/>
          <w:szCs w:val="24"/>
          <w:lang w:val="en-US"/>
        </w:rPr>
        <w:t>Name:                                                                                  Name:</w:t>
      </w:r>
    </w:p>
    <w:p w14:paraId="3D477BEE" w14:textId="77777777" w:rsidR="00B3629A" w:rsidRPr="00AD0D0E" w:rsidRDefault="00B3629A" w:rsidP="00B3629A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D0D0E">
        <w:rPr>
          <w:rFonts w:ascii="Times New Roman" w:hAnsi="Times New Roman" w:cs="Times New Roman"/>
          <w:sz w:val="24"/>
          <w:szCs w:val="24"/>
          <w:lang w:val="en-US"/>
        </w:rPr>
        <w:t>Address:</w:t>
      </w:r>
      <w:r w:rsidRPr="00AD0D0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                                                                    </w:t>
      </w:r>
      <w:r w:rsidRPr="00AD0D0E">
        <w:rPr>
          <w:rFonts w:ascii="Times New Roman" w:hAnsi="Times New Roman" w:cs="Times New Roman"/>
          <w:sz w:val="24"/>
          <w:szCs w:val="24"/>
          <w:lang w:val="en-US"/>
        </w:rPr>
        <w:t>Address:</w:t>
      </w:r>
    </w:p>
    <w:p w14:paraId="7A6A1C98" w14:textId="77777777" w:rsidR="00B3629A" w:rsidRPr="00AD0D0E" w:rsidRDefault="00B3629A" w:rsidP="00B3629A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D0D0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53D7E9D4" w14:textId="77777777" w:rsidR="00FF0EF2" w:rsidRDefault="00FF0EF2"/>
    <w:sectPr w:rsidR="00FF0E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629A"/>
    <w:rsid w:val="00085F94"/>
    <w:rsid w:val="002512ED"/>
    <w:rsid w:val="005D0D02"/>
    <w:rsid w:val="00940610"/>
    <w:rsid w:val="00B3629A"/>
    <w:rsid w:val="00D853F6"/>
    <w:rsid w:val="00E466F2"/>
    <w:rsid w:val="00FF0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23917A"/>
  <w15:chartTrackingRefBased/>
  <w15:docId w15:val="{07B045A8-A5BF-40B1-87EF-27E7C7E34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29A"/>
    <w:pPr>
      <w:spacing w:after="0" w:line="276" w:lineRule="auto"/>
    </w:pPr>
    <w:rPr>
      <w:rFonts w:ascii="Arial" w:eastAsia="Arial" w:hAnsi="Arial" w:cs="Arial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62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3629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061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610"/>
    <w:rPr>
      <w:rFonts w:ascii="Segoe UI" w:eastAsia="Arial" w:hAnsi="Segoe UI" w:cs="Segoe UI"/>
      <w:sz w:val="18"/>
      <w:szCs w:val="18"/>
      <w:lang w:val="en-GB" w:eastAsia="en-GB"/>
    </w:rPr>
  </w:style>
  <w:style w:type="paragraph" w:styleId="Revision">
    <w:name w:val="Revision"/>
    <w:hidden/>
    <w:uiPriority w:val="99"/>
    <w:semiHidden/>
    <w:rsid w:val="00E466F2"/>
    <w:pPr>
      <w:spacing w:after="0" w:line="240" w:lineRule="auto"/>
    </w:pPr>
    <w:rPr>
      <w:rFonts w:ascii="Arial" w:eastAsia="Arial" w:hAnsi="Arial" w:cs="Arial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4</Words>
  <Characters>2247</Characters>
  <Application>Microsoft Office Word</Application>
  <DocSecurity>0</DocSecurity>
  <Lines>18</Lines>
  <Paragraphs>5</Paragraphs>
  <ScaleCrop>false</ScaleCrop>
  <Company/>
  <LinksUpToDate>false</LinksUpToDate>
  <CharactersWithSpaces>2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Indu Priya</dc:creator>
  <cp:keywords/>
  <dc:description/>
  <cp:lastModifiedBy>Neha Choudhary</cp:lastModifiedBy>
  <cp:revision>2</cp:revision>
  <dcterms:created xsi:type="dcterms:W3CDTF">2024-04-17T19:08:00Z</dcterms:created>
  <dcterms:modified xsi:type="dcterms:W3CDTF">2024-04-17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f9a977-96d2-4ca7-8894-fcc69ff39073</vt:lpwstr>
  </property>
</Properties>
</file>